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9C9A6" w14:textId="77777777" w:rsidR="0090279F" w:rsidRPr="00436A7D" w:rsidRDefault="0090279F" w:rsidP="0090279F">
      <w:pPr>
        <w:rPr>
          <w:rFonts w:ascii="Arial" w:hAnsi="Arial" w:cs="Arial"/>
          <w:b/>
          <w:bCs/>
        </w:rPr>
      </w:pPr>
      <w:r w:rsidRPr="00436A7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436A7D">
        <w:rPr>
          <w:rFonts w:ascii="Arial" w:hAnsi="Arial" w:cs="Arial"/>
          <w:b/>
          <w:bCs/>
        </w:rPr>
        <w:t xml:space="preserve">. </w:t>
      </w:r>
      <w:r w:rsidRPr="00436A7D">
        <w:rPr>
          <w:rFonts w:ascii="Arial" w:hAnsi="Arial" w:cs="Arial"/>
          <w:b/>
          <w:bCs/>
          <w:i/>
          <w:iCs/>
        </w:rPr>
        <w:t>Y. pseudotuberculosis</w:t>
      </w:r>
      <w:r w:rsidRPr="00436A7D">
        <w:rPr>
          <w:rFonts w:ascii="Arial" w:hAnsi="Arial" w:cs="Arial"/>
          <w:b/>
          <w:bCs/>
        </w:rPr>
        <w:t xml:space="preserve"> strains used in this stud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4140"/>
        <w:gridCol w:w="1080"/>
      </w:tblGrid>
      <w:tr w:rsidR="0090279F" w:rsidRPr="006A13A4" w14:paraId="0B03D122" w14:textId="77777777" w:rsidTr="00430D59"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A9BB1A" w14:textId="77777777" w:rsidR="0090279F" w:rsidRPr="00436A7D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7B8718" w14:textId="77777777" w:rsidR="0090279F" w:rsidRPr="00436A7D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FA9BD3" w14:textId="77777777" w:rsidR="0090279F" w:rsidRPr="00436A7D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Mutation(s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8F460" w14:textId="77777777" w:rsidR="0090279F" w:rsidRPr="00436A7D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6A7D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90279F" w:rsidRPr="006A13A4" w14:paraId="494505E2" w14:textId="77777777" w:rsidTr="00430D59"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7AB90E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Wildtype (WT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1A0E4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A36D0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urally lacks full-leng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opT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96859" w14:textId="2D1073E0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lza2E8L0F1dGhvcj48WWVhcj4xOTkxPC9ZZWFyPjxS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Glza2E8L0F1dGhvcj48WWVhcj4xOTkxPC9ZZWFyPjxS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0279F" w:rsidRPr="006A13A4" w14:paraId="7377D99D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FF89FD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T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5D956A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E39C991" w14:textId="77777777" w:rsidR="0090279F" w:rsidRPr="00DE6228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n5 insertion in </w:t>
            </w:r>
            <w:proofErr w:type="spellStart"/>
            <w:r w:rsidRPr="00DE6228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wildtype back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F69326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355938C0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E460CF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2B9F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9843D19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28CD5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6A4BCFC5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E2EA8D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CA4D95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CA4D95">
              <w:rPr>
                <w:rFonts w:ascii="Arial" w:hAnsi="Arial" w:cs="Arial"/>
                <w:sz w:val="20"/>
                <w:szCs w:val="20"/>
              </w:rPr>
              <w:t>T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CA4D95"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CA4D95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4D0408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BA07475" w14:textId="77777777" w:rsidR="0090279F" w:rsidRPr="00580F4F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n </w:t>
            </w:r>
            <w:r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A0864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34915094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6E961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PAP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804B1E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ECE8D4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 I with C-6xHis 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0D917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08A361C1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CCFDE7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D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357356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196A41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4A+D116A mutations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15414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6F607909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E9DE7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083B4B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FD791C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R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00379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21A5BA6D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10336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919876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F92EC18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A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7806B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7C8F7209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EDA05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2C308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A4E4A2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 I with C-3xFLAG 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7F092A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70613E3B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16C50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D2A-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9227EA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C120B9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4A+D116A mutations in PAPI(C-3xFLA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532938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319874B0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9D450F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R-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6F326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5EC9C96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R mutation in PAP I (C-3xFLA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400F52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7BB73F6F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C14ABF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A-FL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5D4DD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07F08E4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A mutation in PAP I (C-3xFLA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84F4FD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33EF6617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098800" w14:textId="77777777" w:rsidR="0090279F" w:rsidRPr="00295437" w:rsidRDefault="0090279F" w:rsidP="00430D5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opHEMOJ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B33972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EAFB544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opHEMOJ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C9A5ED" w14:textId="3027165D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0279F" w:rsidRPr="006A13A4" w14:paraId="2DE18395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2C56E7" w14:textId="77777777" w:rsidR="0090279F" w:rsidRPr="00295437" w:rsidRDefault="0090279F" w:rsidP="00430D5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scNU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0E8786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A7214F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5437">
              <w:rPr>
                <w:rFonts w:ascii="Arial" w:hAnsi="Arial" w:cs="Arial"/>
                <w:i/>
                <w:iCs/>
                <w:sz w:val="20"/>
                <w:szCs w:val="20"/>
              </w:rPr>
              <w:t>ΔyscNU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9A5CA9" w14:textId="00B2A1AA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ZGEtTGxhc2F0PC9BdXRob3I+PFllYXI+MjAwNjwv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xhZGEtTGxhc2F0PC9BdXRob3I+PFllYXI+MjAwNjwv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0279F" w:rsidRPr="006A13A4" w14:paraId="2B183976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81A9D8" w14:textId="77777777" w:rsidR="0090279F" w:rsidRPr="00BE228B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5D9E94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26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E998F2C" w14:textId="77777777" w:rsidR="0090279F" w:rsidRPr="00BE228B" w:rsidRDefault="0090279F" w:rsidP="00430D59">
            <w:pPr>
              <w:tabs>
                <w:tab w:val="left" w:pos="2734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red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166B1E" w14:textId="69709BDB" w:rsidR="0090279F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dWVyYnVjaDwvQXV0aG9yPjxZZWFyPjIwMDk8L1llYXI+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14659C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0279F" w:rsidRPr="006A13A4" w14:paraId="6C5C5DD3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613C5B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CA4D95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CA4D95">
              <w:rPr>
                <w:rFonts w:ascii="Arial" w:hAnsi="Arial" w:cs="Arial"/>
                <w:sz w:val="20"/>
                <w:szCs w:val="20"/>
              </w:rPr>
              <w:t>T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555CC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IP2666</w:t>
            </w:r>
            <w:r>
              <w:rPr>
                <w:rFonts w:ascii="Arial" w:hAnsi="Arial" w:cs="Arial"/>
                <w:sz w:val="20"/>
                <w:szCs w:val="20"/>
              </w:rPr>
              <w:t>pI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1D42EF5" w14:textId="6A267FD6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n5 insertion in </w:t>
            </w:r>
            <w:proofErr w:type="spellStart"/>
            <w:r w:rsidRPr="00DE6228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yop</w:t>
            </w:r>
            <w:r w:rsidR="0014659C">
              <w:rPr>
                <w:rFonts w:ascii="Arial" w:hAnsi="Arial" w:cs="Arial"/>
                <w:i/>
                <w:iCs/>
                <w:sz w:val="20"/>
                <w:szCs w:val="20"/>
              </w:rPr>
              <w:t>H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MO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ckgrou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1A347D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3F4F8D93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884D42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Wildtype (W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089C24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B5AEFA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urally lacks full-leng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o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Y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coding two copies of the </w:t>
            </w:r>
            <w:proofErr w:type="spellStart"/>
            <w:r w:rsidRPr="009F45F6">
              <w:rPr>
                <w:rFonts w:cstheme="minorHAnsi"/>
                <w:i/>
                <w:iCs/>
                <w:color w:val="252525"/>
                <w:shd w:val="clear" w:color="auto" w:fill="FFFFFF"/>
              </w:rPr>
              <w:t>luxCDABE</w:t>
            </w:r>
            <w:proofErr w:type="spellEnd"/>
            <w:r w:rsidRPr="009F45F6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peron and a kanamycin resistance 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A822E6" w14:textId="6FD51C33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hsZ3JlbjwvQXV0aG9yPjxZZWFyPjIwMTQ8L1llYXI+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hsZ3JlbjwvQXV0aG9yPjxZZWFyPjIwMTQ8L1llYXI+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0279F" w:rsidRPr="006A13A4" w14:paraId="10A5C8C0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F706D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 w:rsidRPr="00CA4D95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CA4D95">
              <w:rPr>
                <w:rFonts w:ascii="Arial" w:hAnsi="Arial" w:cs="Arial"/>
                <w:sz w:val="20"/>
                <w:szCs w:val="20"/>
              </w:rPr>
              <w:t>pNQ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CE0FB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03CCBE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N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sertion in </w:t>
            </w:r>
            <w:proofErr w:type="spellStart"/>
            <w:r w:rsidRPr="00AD1EAD">
              <w:rPr>
                <w:rFonts w:ascii="Arial" w:hAnsi="Arial" w:cs="Arial"/>
                <w:i/>
                <w:iCs/>
                <w:sz w:val="20"/>
                <w:szCs w:val="20"/>
              </w:rPr>
              <w:t>p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660A4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792515D1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1317A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7E904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8728368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2817C8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25E0618D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C2DBAE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arB-</w:t>
            </w:r>
            <w:r>
              <w:rPr>
                <w:rFonts w:ascii="Arial" w:hAnsi="Arial" w:cs="Arial"/>
                <w:sz w:val="20"/>
                <w:szCs w:val="20"/>
              </w:rPr>
              <w:t>msf</w:t>
            </w:r>
            <w:r w:rsidRPr="006A13A4">
              <w:rPr>
                <w:rFonts w:ascii="Arial" w:hAnsi="Arial" w:cs="Arial"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72534A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0F216C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5F879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65569CD4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0B2795" w14:textId="77777777" w:rsidR="0090279F" w:rsidRPr="00CA4D95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4D95">
              <w:rPr>
                <w:rFonts w:ascii="Arial" w:hAnsi="Arial" w:cs="Arial"/>
                <w:sz w:val="20"/>
                <w:szCs w:val="20"/>
              </w:rPr>
              <w:t>ParB-</w:t>
            </w:r>
            <w:r>
              <w:rPr>
                <w:rFonts w:ascii="Arial" w:hAnsi="Arial" w:cs="Arial"/>
                <w:sz w:val="20"/>
                <w:szCs w:val="20"/>
              </w:rPr>
              <w:t>msf</w:t>
            </w:r>
            <w:r w:rsidRPr="00CA4D95">
              <w:rPr>
                <w:rFonts w:ascii="Arial" w:hAnsi="Arial" w:cs="Arial"/>
                <w:sz w:val="20"/>
                <w:szCs w:val="20"/>
              </w:rPr>
              <w:t>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 ∆</w:t>
            </w:r>
            <w:proofErr w:type="spellStart"/>
            <w:r w:rsidRPr="00CA4D95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FA42F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5E6D9CA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6A13A4">
              <w:rPr>
                <w:rFonts w:ascii="Arial" w:hAnsi="Arial" w:cs="Arial"/>
                <w:i/>
                <w:iCs/>
                <w:sz w:val="20"/>
                <w:szCs w:val="20"/>
              </w:rPr>
              <w:t>pc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sfGF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3DE3BD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44160FD5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CB62AF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PAP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959C1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D928B0E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 I with C-6xHis 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ED6A5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1D84E8CB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6A3200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D2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0CF8C1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2AFB3EB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4A+D116A mutations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9613DD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0881BC90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E36F9E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3DB8E5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8EB0162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R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A0DE6C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16FBB3E8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2BA65E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PAP I</w:t>
            </w:r>
            <w:r w:rsidRPr="006A13A4">
              <w:rPr>
                <w:rFonts w:ascii="Arial" w:hAnsi="Arial" w:cs="Arial"/>
                <w:sz w:val="20"/>
                <w:szCs w:val="20"/>
                <w:vertAlign w:val="superscript"/>
              </w:rPr>
              <w:t>L29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9A5DFB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 xml:space="preserve">YPIII </w:t>
            </w:r>
            <w:proofErr w:type="spellStart"/>
            <w:r w:rsidRPr="006A13A4">
              <w:rPr>
                <w:rFonts w:ascii="Arial" w:hAnsi="Arial" w:cs="Arial"/>
                <w:sz w:val="20"/>
                <w:szCs w:val="20"/>
              </w:rPr>
              <w:t>pIBX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2144D8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91A mutation in PAP I (C-6xH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EE609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A13A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45669DCC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319037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</w:t>
            </w:r>
            <w:proofErr w:type="gramStart"/>
            <w:r w:rsidRPr="000F020D">
              <w:rPr>
                <w:rFonts w:ascii="Arial" w:hAnsi="Arial" w:cs="Arial"/>
                <w:i/>
                <w:iCs/>
              </w:rPr>
              <w:t>2.5</w:t>
            </w:r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tet</w:t>
            </w:r>
            <w:r w:rsidRPr="00F0002A">
              <w:rPr>
                <w:rFonts w:ascii="Arial" w:hAnsi="Arial" w:cs="Arial"/>
                <w:i/>
                <w:iCs/>
                <w:vertAlign w:val="superscript"/>
              </w:rPr>
              <w:t>R</w:t>
            </w:r>
            <w:proofErr w:type="spellEnd"/>
            <w:r w:rsidRPr="000F020D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766C03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90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B1AADB8" w14:textId="77777777" w:rsidR="0090279F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8744C9" w14:textId="07F71F2B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RpazwvQXV0aG9yPjxZZWFyPjIwMTQ8L1llYXI+PFJl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RpazwvQXV0aG9yPjxZZWFyPjIwMTQ8L1llYXI+PFJl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0279F" w:rsidRPr="006A13A4" w14:paraId="0599047C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C07F97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lastRenderedPageBreak/>
              <w:t>∆</w:t>
            </w:r>
            <w:r w:rsidRPr="000F020D">
              <w:rPr>
                <w:rFonts w:ascii="Arial" w:hAnsi="Arial" w:cs="Arial"/>
                <w:i/>
                <w:iCs/>
              </w:rPr>
              <w:t>ipaH2.5</w:t>
            </w:r>
            <w:r>
              <w:rPr>
                <w:rFonts w:ascii="Arial" w:hAnsi="Arial" w:cs="Arial"/>
                <w:i/>
                <w:iCs/>
              </w:rPr>
              <w:t xml:space="preserve">/ </w:t>
            </w:r>
            <w:r>
              <w:rPr>
                <w:rFonts w:ascii="Arial" w:hAnsi="Arial" w:cs="Arial"/>
              </w:rPr>
              <w:t>∆</w:t>
            </w:r>
            <w:proofErr w:type="spellStart"/>
            <w:r w:rsidRPr="000F020D">
              <w:rPr>
                <w:rFonts w:ascii="Arial" w:hAnsi="Arial" w:cs="Arial"/>
                <w:i/>
                <w:iCs/>
              </w:rPr>
              <w:t>pcn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EB8D96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90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AA38325" w14:textId="77777777" w:rsidR="0090279F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ipaH2.5</w:t>
            </w:r>
            <w:r>
              <w:rPr>
                <w:rFonts w:ascii="Arial" w:hAnsi="Arial" w:cs="Arial"/>
              </w:rPr>
              <w:t>∆</w:t>
            </w:r>
            <w:r w:rsidRPr="000F020D">
              <w:rPr>
                <w:rFonts w:ascii="Arial" w:hAnsi="Arial" w:cs="Arial"/>
                <w:i/>
                <w:iCs/>
              </w:rPr>
              <w:t>pc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AD924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90279F" w:rsidRPr="006A13A4" w14:paraId="6929E293" w14:textId="77777777" w:rsidTr="00430D5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4DCAAF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6579E8" w14:textId="77777777" w:rsidR="0090279F" w:rsidRPr="006A13A4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90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102AD6B" w14:textId="77777777" w:rsidR="0090279F" w:rsidRPr="003041C1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041C1">
              <w:rPr>
                <w:rFonts w:ascii="Arial" w:hAnsi="Arial" w:cs="Arial"/>
                <w:sz w:val="20"/>
                <w:szCs w:val="20"/>
              </w:rPr>
              <w:t>BS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C3D0B0" w14:textId="1B3F8656" w:rsidR="0090279F" w:rsidRPr="00BE228B" w:rsidRDefault="0090279F" w:rsidP="00430D59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521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5521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nsonetti&lt;/Author&gt;&lt;Year&gt;1987&lt;/Year&gt;&lt;RecNum&gt;118&lt;/RecNum&gt;&lt;DisplayText&gt;[7]&lt;/DisplayText&gt;&lt;record&gt;&lt;rec-number&gt;118&lt;/rec-number&gt;&lt;foreign-keys&gt;&lt;key app="EN" db-id="0zzwrazpctepeseraz8xfxak9dazxeprexsd" timestamp="1728362321"&gt;118&lt;/key&gt;&lt;/foreign-keys&gt;&lt;ref-type name="Journal Article"&gt;17&lt;/ref-type&gt;&lt;contributors&gt;&lt;authors&gt;&lt;author&gt;Sansonetti, P. J.&lt;/author&gt;&lt;author&gt;Mounier, J.&lt;/author&gt;&lt;/authors&gt;&lt;/contributors&gt;&lt;auth-address&gt;Service des Enterobacteries, U.199 INSERM, Institut Pasteur, Paris, France.&lt;/auth-address&gt;&lt;titles&gt;&lt;title&gt;Metabolic events mediating early killing of host cells infected by Shigella flexneri&lt;/title&gt;&lt;secondary-title&gt;Microb Pathog&lt;/secondary-title&gt;&lt;/titles&gt;&lt;periodical&gt;&lt;full-title&gt;Microb Pathog&lt;/full-title&gt;&lt;/periodical&gt;&lt;pages&gt;53-61&lt;/pages&gt;&lt;volume&gt;3&lt;/volume&gt;&lt;number&gt;1&lt;/number&gt;&lt;keywords&gt;&lt;keyword&gt;Adenosine Triphosphatases/metabolism&lt;/keyword&gt;&lt;keyword&gt;Adenosine Triphosphate/biosynthesis&lt;/keyword&gt;&lt;keyword&gt;Cell Line&lt;/keyword&gt;&lt;keyword&gt;Cell Survival&lt;/keyword&gt;&lt;keyword&gt;Cyclic AMP/biosynthesis&lt;/keyword&gt;&lt;keyword&gt;Energy Metabolism&lt;/keyword&gt;&lt;keyword&gt;Kinetics&lt;/keyword&gt;&lt;keyword&gt;Lactates/biosynthesis&lt;/keyword&gt;&lt;keyword&gt;Lactic Acid&lt;/keyword&gt;&lt;keyword&gt;Macrophages/microbiology&lt;/keyword&gt;&lt;keyword&gt;Plasmids&lt;/keyword&gt;&lt;keyword&gt;Protein Biosynthesis&lt;/keyword&gt;&lt;keyword&gt;Pyruvates/biosynthesis&lt;/keyword&gt;&lt;keyword&gt;Pyruvic Acid&lt;/keyword&gt;&lt;keyword&gt;Shigella flexneri/metabolism/*pathogenicity&lt;/keyword&gt;&lt;keyword&gt;Virulence&lt;/keyword&gt;&lt;/keywords&gt;&lt;dates&gt;&lt;year&gt;1987&lt;/year&gt;&lt;pub-dates&gt;&lt;date&gt;Jul&lt;/date&gt;&lt;/pub-dates&gt;&lt;/dates&gt;&lt;isbn&gt;0882-4010 (Print)&amp;#xD;0882-4010 (Linking)&lt;/isbn&gt;&lt;accession-num&gt;2848171&lt;/accession-num&gt;&lt;urls&gt;&lt;related-urls&gt;&lt;url&gt;https://www.ncbi.nlm.nih.gov/pubmed/2848171&lt;/url&gt;&lt;/related-urls&gt;&lt;/urls&gt;&lt;electronic-resource-num&gt;10.1016/0882-4010(87)90037-4&lt;/electronic-resource-num&gt;&lt;remote-database-name&gt;Medline&lt;/remote-database-name&gt;&lt;remote-database-provider&gt;NLM&lt;/remote-database-provider&gt;&lt;/record&gt;&lt;/Cite&gt;&lt;/EndNote&gt;</w:instrText>
            </w:r>
            <w:r w:rsidRPr="00D5521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55219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 w:rsidRPr="00D55219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D5521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4E1D5195" w14:textId="77777777" w:rsidR="00DD75C6" w:rsidRDefault="00DD75C6"/>
    <w:p w14:paraId="4F57B40B" w14:textId="77777777" w:rsidR="0090279F" w:rsidRDefault="0090279F"/>
    <w:p w14:paraId="7DD132A3" w14:textId="060FE6CD" w:rsidR="0090279F" w:rsidRPr="00C9009A" w:rsidRDefault="0090279F" w:rsidP="00C9009A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1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Bliska JB, Guan KL, Dixon JE, Falkow S. Tyrosine phosphate hydrolysis of host proteins by an essential </w:t>
      </w:r>
      <w:r w:rsidRPr="00D55219">
        <w:rPr>
          <w:rFonts w:ascii="Arial" w:hAnsi="Arial" w:cs="Arial"/>
          <w:i/>
          <w:iCs/>
          <w:noProof/>
        </w:rPr>
        <w:t>Yersinia</w:t>
      </w:r>
      <w:r w:rsidRPr="00D55219">
        <w:rPr>
          <w:rFonts w:ascii="Arial" w:hAnsi="Arial" w:cs="Arial"/>
          <w:noProof/>
        </w:rPr>
        <w:t xml:space="preserve"> virulence determinant. Proc Natl Acad Sci U S A. 1991;88(4):1187-91. doi</w:t>
      </w:r>
      <w:r w:rsidRPr="00C9009A">
        <w:rPr>
          <w:rFonts w:ascii="Arial" w:hAnsi="Arial" w:cs="Arial"/>
          <w:noProof/>
        </w:rPr>
        <w:t>: 10.1073/pnas.88.4.1187. PubMed PMID: 1705028; PubMed Central PMCID: PMCPMC50982.</w:t>
      </w:r>
    </w:p>
    <w:p w14:paraId="5D90A25B" w14:textId="7E5B0DB1" w:rsidR="0090279F" w:rsidRPr="00C9009A" w:rsidRDefault="0090279F" w:rsidP="0014659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noProof/>
        </w:rPr>
      </w:pPr>
      <w:r w:rsidRPr="00F7521E">
        <w:rPr>
          <w:rFonts w:ascii="Arial" w:hAnsi="Arial" w:cs="Arial"/>
          <w:noProof/>
          <w:lang w:val="de-DE"/>
        </w:rPr>
        <w:t>2.</w:t>
      </w:r>
      <w:r w:rsidRPr="00F7521E">
        <w:rPr>
          <w:rFonts w:ascii="Arial" w:hAnsi="Arial" w:cs="Arial"/>
          <w:noProof/>
          <w:lang w:val="de-DE"/>
        </w:rPr>
        <w:tab/>
        <w:t xml:space="preserve">Auerbuch V, Golenbock DT, Isberg RR. </w:t>
      </w:r>
      <w:r w:rsidRPr="00C9009A">
        <w:rPr>
          <w:rFonts w:ascii="Arial" w:hAnsi="Arial" w:cs="Arial"/>
          <w:noProof/>
        </w:rPr>
        <w:t xml:space="preserve">Innate immune recognition of </w:t>
      </w:r>
      <w:r w:rsidRPr="00C9009A">
        <w:rPr>
          <w:rFonts w:ascii="Arial" w:hAnsi="Arial" w:cs="Arial"/>
          <w:i/>
          <w:iCs/>
          <w:noProof/>
        </w:rPr>
        <w:t>Yersinia pseudotuberculosis</w:t>
      </w:r>
      <w:r w:rsidRPr="00C9009A">
        <w:rPr>
          <w:rFonts w:ascii="Arial" w:hAnsi="Arial" w:cs="Arial"/>
          <w:noProof/>
        </w:rPr>
        <w:t xml:space="preserve"> type III secretion. PLoS Pathog. 2009;5(12):e1000686. Epub 20091204. doi: 10.1371/journal.ppat.1000686. PubMed PMID: 19997504; PubMed Central PMCID: PMCPMC2779593.</w:t>
      </w:r>
    </w:p>
    <w:p w14:paraId="10B162BD" w14:textId="0DE5D1BD" w:rsidR="0090279F" w:rsidRPr="00D55219" w:rsidRDefault="0090279F" w:rsidP="00C9009A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C9009A">
        <w:rPr>
          <w:rFonts w:ascii="Arial" w:hAnsi="Arial" w:cs="Arial"/>
          <w:noProof/>
        </w:rPr>
        <w:t>3.</w:t>
      </w:r>
      <w:r w:rsidRPr="00C9009A">
        <w:rPr>
          <w:rFonts w:ascii="Arial" w:hAnsi="Arial" w:cs="Arial"/>
          <w:noProof/>
        </w:rPr>
        <w:tab/>
        <w:t>Balada-Llasat JM, Mecsas J.</w:t>
      </w:r>
      <w:r w:rsidRPr="00D55219">
        <w:rPr>
          <w:rFonts w:ascii="Arial" w:hAnsi="Arial" w:cs="Arial"/>
          <w:noProof/>
        </w:rPr>
        <w:t xml:space="preserve"> </w:t>
      </w:r>
      <w:r w:rsidRPr="00D55219">
        <w:rPr>
          <w:rFonts w:ascii="Arial" w:hAnsi="Arial" w:cs="Arial"/>
          <w:i/>
          <w:iCs/>
          <w:noProof/>
        </w:rPr>
        <w:t>Yersinia</w:t>
      </w:r>
      <w:r w:rsidRPr="00D55219">
        <w:rPr>
          <w:rFonts w:ascii="Arial" w:hAnsi="Arial" w:cs="Arial"/>
          <w:noProof/>
        </w:rPr>
        <w:t xml:space="preserve"> has a tropism for B and T cell zones of lymph nodes that is independent of the type III secretion system. PLoS Pathog. 2006;2(9):e86. doi: 10.1371/journal.ppat.0020086. PubMed PMID: 16948531; PubMed Central PMCID: PMCPMC1557584.</w:t>
      </w:r>
    </w:p>
    <w:p w14:paraId="0025B2CC" w14:textId="125965E0" w:rsidR="0090279F" w:rsidRPr="00D55219" w:rsidRDefault="0090279F" w:rsidP="0090279F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4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Fahlgren A, Avican K, Westermark L, Nordfelth R, Fallman M. Colonization of cecum is important for development of persistent infection by </w:t>
      </w:r>
      <w:r w:rsidRPr="00D55219">
        <w:rPr>
          <w:rFonts w:ascii="Arial" w:hAnsi="Arial" w:cs="Arial"/>
          <w:i/>
          <w:iCs/>
          <w:noProof/>
        </w:rPr>
        <w:t>Yersinia pseudotuberculosis</w:t>
      </w:r>
      <w:r w:rsidRPr="00D55219">
        <w:rPr>
          <w:rFonts w:ascii="Arial" w:hAnsi="Arial" w:cs="Arial"/>
          <w:noProof/>
        </w:rPr>
        <w:t>. Infect Immun. 2014;82(8):3471-82. Epub 20140602. doi: 10.1128/IAI.01793-14. PubMed PMID: 24891107; PubMed Central PMCID: PMCPMC4136198.</w:t>
      </w:r>
    </w:p>
    <w:p w14:paraId="4148F02F" w14:textId="1BF23C94" w:rsidR="0090279F" w:rsidRPr="00D55219" w:rsidRDefault="0090279F" w:rsidP="0090279F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5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Sidik S, Kottwitz H, Benjamin J, Ryu J, Jarrar A, Garduno R, et al. A </w:t>
      </w:r>
      <w:r w:rsidRPr="00D55219">
        <w:rPr>
          <w:rFonts w:ascii="Arial" w:hAnsi="Arial" w:cs="Arial"/>
          <w:i/>
          <w:iCs/>
          <w:noProof/>
        </w:rPr>
        <w:t>Shigella flexneri</w:t>
      </w:r>
      <w:r w:rsidRPr="00D55219">
        <w:rPr>
          <w:rFonts w:ascii="Arial" w:hAnsi="Arial" w:cs="Arial"/>
          <w:noProof/>
        </w:rPr>
        <w:t xml:space="preserve"> virulence plasmid encoded factor controls production of outer membrane vesicles. G3 (Bethesda). 2014;4(12):2493-503. Epub 20141105. doi: 10.1534/g3.114.014381. PubMed PMID: 25378474; PubMed Central PMCID: PMCPMC4267944.</w:t>
      </w:r>
    </w:p>
    <w:p w14:paraId="6D5C024D" w14:textId="7245255D" w:rsidR="0090279F" w:rsidRPr="0090279F" w:rsidRDefault="0090279F" w:rsidP="0090279F">
      <w:pPr>
        <w:pStyle w:val="EndNoteBibliography"/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>6</w:t>
      </w:r>
      <w:r w:rsidRPr="00D55219">
        <w:rPr>
          <w:rFonts w:ascii="Arial" w:hAnsi="Arial" w:cs="Arial"/>
          <w:noProof/>
        </w:rPr>
        <w:t>.</w:t>
      </w:r>
      <w:r w:rsidRPr="00D55219">
        <w:rPr>
          <w:rFonts w:ascii="Arial" w:hAnsi="Arial" w:cs="Arial"/>
          <w:noProof/>
        </w:rPr>
        <w:tab/>
        <w:t xml:space="preserve">Sansonetti PJ, Mounier J. Metabolic events mediating early killing of host cells infected by </w:t>
      </w:r>
      <w:r w:rsidRPr="00D55219">
        <w:rPr>
          <w:rFonts w:ascii="Arial" w:hAnsi="Arial" w:cs="Arial"/>
          <w:i/>
          <w:iCs/>
          <w:noProof/>
        </w:rPr>
        <w:t>Shigella flexneri</w:t>
      </w:r>
      <w:r w:rsidRPr="00D55219">
        <w:rPr>
          <w:rFonts w:ascii="Arial" w:hAnsi="Arial" w:cs="Arial"/>
          <w:noProof/>
        </w:rPr>
        <w:t>. Microb Pathog. 1987;3(1):53-61. doi: 10.1016/0882-4010(87)90037-4. PubMed PMID: 2848171.</w:t>
      </w:r>
    </w:p>
    <w:sectPr w:rsidR="0090279F" w:rsidRPr="00902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9F"/>
    <w:rsid w:val="00020C62"/>
    <w:rsid w:val="00034A90"/>
    <w:rsid w:val="00070631"/>
    <w:rsid w:val="000743C3"/>
    <w:rsid w:val="00090925"/>
    <w:rsid w:val="000B241A"/>
    <w:rsid w:val="000B5B7C"/>
    <w:rsid w:val="000B705A"/>
    <w:rsid w:val="000C7A1F"/>
    <w:rsid w:val="000F53A2"/>
    <w:rsid w:val="00101FE7"/>
    <w:rsid w:val="001168DC"/>
    <w:rsid w:val="00117E29"/>
    <w:rsid w:val="001233B3"/>
    <w:rsid w:val="00130D12"/>
    <w:rsid w:val="0014659C"/>
    <w:rsid w:val="00147B0C"/>
    <w:rsid w:val="0015309B"/>
    <w:rsid w:val="001B6F65"/>
    <w:rsid w:val="001C5D11"/>
    <w:rsid w:val="00200C30"/>
    <w:rsid w:val="00212E97"/>
    <w:rsid w:val="00226F16"/>
    <w:rsid w:val="0024164D"/>
    <w:rsid w:val="0025743F"/>
    <w:rsid w:val="00262CCC"/>
    <w:rsid w:val="0027589E"/>
    <w:rsid w:val="002778D1"/>
    <w:rsid w:val="00277906"/>
    <w:rsid w:val="00286EC2"/>
    <w:rsid w:val="0029284C"/>
    <w:rsid w:val="00292E1F"/>
    <w:rsid w:val="002A10E0"/>
    <w:rsid w:val="002B7DA5"/>
    <w:rsid w:val="002C0185"/>
    <w:rsid w:val="002C01E4"/>
    <w:rsid w:val="002C1B3B"/>
    <w:rsid w:val="002C1D65"/>
    <w:rsid w:val="002D41C9"/>
    <w:rsid w:val="002D6790"/>
    <w:rsid w:val="002E2E16"/>
    <w:rsid w:val="002F219B"/>
    <w:rsid w:val="002F7D1B"/>
    <w:rsid w:val="00301289"/>
    <w:rsid w:val="00301E20"/>
    <w:rsid w:val="00303AAA"/>
    <w:rsid w:val="00307CDC"/>
    <w:rsid w:val="003363ED"/>
    <w:rsid w:val="00386771"/>
    <w:rsid w:val="003A5805"/>
    <w:rsid w:val="003C1942"/>
    <w:rsid w:val="003D62DC"/>
    <w:rsid w:val="003E4491"/>
    <w:rsid w:val="00403C29"/>
    <w:rsid w:val="00413E69"/>
    <w:rsid w:val="00425134"/>
    <w:rsid w:val="00445021"/>
    <w:rsid w:val="004638A7"/>
    <w:rsid w:val="00476250"/>
    <w:rsid w:val="00477405"/>
    <w:rsid w:val="00491FD5"/>
    <w:rsid w:val="004A5904"/>
    <w:rsid w:val="004B6D41"/>
    <w:rsid w:val="004D202D"/>
    <w:rsid w:val="004D44BC"/>
    <w:rsid w:val="004D45EE"/>
    <w:rsid w:val="004E0674"/>
    <w:rsid w:val="0051694D"/>
    <w:rsid w:val="00521E68"/>
    <w:rsid w:val="005472CE"/>
    <w:rsid w:val="00573829"/>
    <w:rsid w:val="00584F75"/>
    <w:rsid w:val="005A2AB9"/>
    <w:rsid w:val="005A3FE3"/>
    <w:rsid w:val="005B01FA"/>
    <w:rsid w:val="005C5911"/>
    <w:rsid w:val="005D589C"/>
    <w:rsid w:val="005D705D"/>
    <w:rsid w:val="005F0E2F"/>
    <w:rsid w:val="005F5516"/>
    <w:rsid w:val="00615F7B"/>
    <w:rsid w:val="006255A7"/>
    <w:rsid w:val="00682544"/>
    <w:rsid w:val="006834BD"/>
    <w:rsid w:val="006A570C"/>
    <w:rsid w:val="006B1E53"/>
    <w:rsid w:val="006B5FEF"/>
    <w:rsid w:val="006D1F7E"/>
    <w:rsid w:val="006E11B6"/>
    <w:rsid w:val="006F16CE"/>
    <w:rsid w:val="006F232F"/>
    <w:rsid w:val="007023E3"/>
    <w:rsid w:val="0071787F"/>
    <w:rsid w:val="007326F9"/>
    <w:rsid w:val="007333DF"/>
    <w:rsid w:val="0073619C"/>
    <w:rsid w:val="00760AAE"/>
    <w:rsid w:val="007A0B5B"/>
    <w:rsid w:val="007A6D8F"/>
    <w:rsid w:val="007B005C"/>
    <w:rsid w:val="007C410E"/>
    <w:rsid w:val="007C504C"/>
    <w:rsid w:val="007F33AB"/>
    <w:rsid w:val="007F5ACD"/>
    <w:rsid w:val="008168BC"/>
    <w:rsid w:val="0083026C"/>
    <w:rsid w:val="00836AB5"/>
    <w:rsid w:val="008746E6"/>
    <w:rsid w:val="0088159C"/>
    <w:rsid w:val="00890CE8"/>
    <w:rsid w:val="00892312"/>
    <w:rsid w:val="008A16C9"/>
    <w:rsid w:val="008A25AD"/>
    <w:rsid w:val="008C0F2D"/>
    <w:rsid w:val="008C28D6"/>
    <w:rsid w:val="008D5D46"/>
    <w:rsid w:val="008D641F"/>
    <w:rsid w:val="008D6D56"/>
    <w:rsid w:val="008F31BE"/>
    <w:rsid w:val="009026A4"/>
    <w:rsid w:val="0090279F"/>
    <w:rsid w:val="00920192"/>
    <w:rsid w:val="00927273"/>
    <w:rsid w:val="0095330F"/>
    <w:rsid w:val="009550EB"/>
    <w:rsid w:val="009629E1"/>
    <w:rsid w:val="00964592"/>
    <w:rsid w:val="0099142B"/>
    <w:rsid w:val="009C16A9"/>
    <w:rsid w:val="009D26F7"/>
    <w:rsid w:val="009D4DF9"/>
    <w:rsid w:val="009D5335"/>
    <w:rsid w:val="009E44DA"/>
    <w:rsid w:val="009E63C4"/>
    <w:rsid w:val="00A17574"/>
    <w:rsid w:val="00A55905"/>
    <w:rsid w:val="00A61805"/>
    <w:rsid w:val="00A8158C"/>
    <w:rsid w:val="00A86F46"/>
    <w:rsid w:val="00AA4C82"/>
    <w:rsid w:val="00AE209E"/>
    <w:rsid w:val="00AE228C"/>
    <w:rsid w:val="00AE2F63"/>
    <w:rsid w:val="00AF4743"/>
    <w:rsid w:val="00B0191C"/>
    <w:rsid w:val="00B06574"/>
    <w:rsid w:val="00B15423"/>
    <w:rsid w:val="00B16A58"/>
    <w:rsid w:val="00B47173"/>
    <w:rsid w:val="00B9271B"/>
    <w:rsid w:val="00B927E3"/>
    <w:rsid w:val="00B975D9"/>
    <w:rsid w:val="00BA6424"/>
    <w:rsid w:val="00BD0DB9"/>
    <w:rsid w:val="00C330FD"/>
    <w:rsid w:val="00C70EB9"/>
    <w:rsid w:val="00C74C2C"/>
    <w:rsid w:val="00C82B10"/>
    <w:rsid w:val="00C837FD"/>
    <w:rsid w:val="00C9009A"/>
    <w:rsid w:val="00CC3125"/>
    <w:rsid w:val="00CC354B"/>
    <w:rsid w:val="00CD059D"/>
    <w:rsid w:val="00CE6EC1"/>
    <w:rsid w:val="00D13788"/>
    <w:rsid w:val="00D165D5"/>
    <w:rsid w:val="00D16DB2"/>
    <w:rsid w:val="00D31F92"/>
    <w:rsid w:val="00D44C6B"/>
    <w:rsid w:val="00D47B1B"/>
    <w:rsid w:val="00D51F67"/>
    <w:rsid w:val="00D84F9A"/>
    <w:rsid w:val="00D96F2D"/>
    <w:rsid w:val="00DA4A11"/>
    <w:rsid w:val="00DB367B"/>
    <w:rsid w:val="00DB4B07"/>
    <w:rsid w:val="00DC7733"/>
    <w:rsid w:val="00DD1E1B"/>
    <w:rsid w:val="00DD3909"/>
    <w:rsid w:val="00DD58B8"/>
    <w:rsid w:val="00DD75C6"/>
    <w:rsid w:val="00DE774D"/>
    <w:rsid w:val="00E123BF"/>
    <w:rsid w:val="00E2545A"/>
    <w:rsid w:val="00E30CBC"/>
    <w:rsid w:val="00E50BC5"/>
    <w:rsid w:val="00E87CD4"/>
    <w:rsid w:val="00EA6C97"/>
    <w:rsid w:val="00ED5783"/>
    <w:rsid w:val="00EF516D"/>
    <w:rsid w:val="00F0437E"/>
    <w:rsid w:val="00F067B9"/>
    <w:rsid w:val="00F11CEF"/>
    <w:rsid w:val="00F226B8"/>
    <w:rsid w:val="00F3103D"/>
    <w:rsid w:val="00F3245D"/>
    <w:rsid w:val="00F40327"/>
    <w:rsid w:val="00F462AA"/>
    <w:rsid w:val="00F6007E"/>
    <w:rsid w:val="00F7521E"/>
    <w:rsid w:val="00FB221B"/>
    <w:rsid w:val="00FB2853"/>
    <w:rsid w:val="00FC52C7"/>
    <w:rsid w:val="00FC6142"/>
    <w:rsid w:val="00FD012F"/>
    <w:rsid w:val="00FD5695"/>
    <w:rsid w:val="00FF180A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A557"/>
  <w15:chartTrackingRefBased/>
  <w15:docId w15:val="{3B47A9C5-A9FD-D446-9BDA-E5C4B2E2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9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7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7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7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7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7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7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7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7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7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2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7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2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79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2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79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2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7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79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0279F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0279F"/>
    <w:rPr>
      <w:rFonts w:ascii="Aptos" w:hAnsi="Aptos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9009A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C900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 Stone</dc:creator>
  <cp:keywords/>
  <dc:description/>
  <cp:lastModifiedBy>Zsofia Kovacs (Nokia)</cp:lastModifiedBy>
  <cp:revision>2</cp:revision>
  <dcterms:created xsi:type="dcterms:W3CDTF">2025-05-20T11:25:00Z</dcterms:created>
  <dcterms:modified xsi:type="dcterms:W3CDTF">2025-05-20T11:25:00Z</dcterms:modified>
</cp:coreProperties>
</file>